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Table S2. NMR Structure Statistics.</w:t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0"/>
        <w:gridCol w:w="1980"/>
      </w:tblGrid>
      <w:tr>
        <w:trPr/>
        <w:tc>
          <w:tcPr>
            <w:tcW w:w="6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Restraints</w:t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</w:tr>
      <w:tr>
        <w:trPr/>
        <w:tc>
          <w:tcPr>
            <w:tcW w:w="496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Type of restraint: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</w:tr>
      <w:tr>
        <w:trPr/>
        <w:tc>
          <w:tcPr>
            <w:tcW w:w="226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Distance restraints: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Type of Restraint: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umber:</w:t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ntraresidue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88</w:t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Sequential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80</w:t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1231265" cy="2032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" t="-177" r="-29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48</w:t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800100" cy="203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5" t="-177" r="-45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54</w:t>
            </w:r>
          </w:p>
        </w:tc>
      </w:tr>
      <w:tr>
        <w:trPr/>
        <w:tc>
          <w:tcPr>
            <w:tcW w:w="496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Scalar 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ar-SA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H</w:t>
            </w:r>
            <w:r>
              <w:rPr>
                <w:rFonts w:eastAsia="Symbol" w:cs="Symbol" w:ascii="Symbol" w:hAnsi="Symbol"/>
                <w:sz w:val="24"/>
                <w:szCs w:val="24"/>
                <w:vertAlign w:val="subscript"/>
                <w:lang w:eastAsia="ar-SA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 xml:space="preserve"> coupling constants: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10</w:t>
            </w:r>
          </w:p>
        </w:tc>
      </w:tr>
      <w:tr>
        <w:trPr/>
        <w:tc>
          <w:tcPr>
            <w:tcW w:w="6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vertAlign w:val="superscript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ar-SA"/>
              </w:rPr>
              <w:t>Structure statistics</w:t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vertAlign w:val="superscript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ar-SA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ar-SA"/>
              </w:rPr>
            </w:r>
          </w:p>
        </w:tc>
      </w:tr>
      <w:tr>
        <w:trPr/>
        <w:tc>
          <w:tcPr>
            <w:tcW w:w="496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ar-SA"/>
              </w:rPr>
              <w:t xml:space="preserve">LJ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(kcal mo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ar-SA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634365" cy="1771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7" t="-203" r="-57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365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Type of restraint: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</w:tr>
      <w:tr>
        <w:trPr/>
        <w:tc>
          <w:tcPr>
            <w:tcW w:w="226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RMS restraint violations: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ar-SA"/>
              </w:rPr>
              <w:t>Upper distance (Å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990600" cy="1771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6" t="-203" r="-36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ar-SA"/>
              </w:rPr>
              <w:t>Lower distance (Å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1002665" cy="1771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6" t="-203" r="-36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665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van-der-Waals (Å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558800" cy="17716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4" t="-203" r="-64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Scalar couplings (Hz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698500" cy="1771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2" t="-203" r="-52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6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Max. distance violation 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ar-SA"/>
              </w:rPr>
              <w:t>Å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15</w:t>
            </w:r>
          </w:p>
        </w:tc>
      </w:tr>
      <w:tr>
        <w:trPr/>
        <w:tc>
          <w:tcPr>
            <w:tcW w:w="496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ar-SA"/>
              </w:rPr>
              <w:t>Max. scalar coupling violation (Hz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ar-SA"/>
              </w:rPr>
              <w:t>0.12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</w:tr>
      <w:tr>
        <w:trPr/>
        <w:tc>
          <w:tcPr>
            <w:tcW w:w="226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Ramachandran angles (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Most favoured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100</w:t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Additional allowed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</w:t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 xml:space="preserve">Generously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allowed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0</w:t>
            </w:r>
          </w:p>
        </w:tc>
      </w:tr>
      <w:tr>
        <w:trPr/>
        <w:tc>
          <w:tcPr>
            <w:tcW w:w="226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Disallowed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t>0</w:t>
            </w:r>
          </w:p>
        </w:tc>
      </w:tr>
      <w:tr>
        <w:trPr/>
        <w:tc>
          <w:tcPr>
            <w:tcW w:w="694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ar-SA"/>
              </w:rPr>
            </w:r>
          </w:p>
        </w:tc>
      </w:tr>
      <w:tr>
        <w:trPr/>
        <w:tc>
          <w:tcPr>
            <w:tcW w:w="6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ar-SA"/>
              </w:rPr>
              <w:t>Convergence within final ensemble, atomic r.m.s. deviations 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  <w:t>Å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ar-SA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ar-SA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RMSD (Å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Backbone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711200" cy="17716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1" t="-203" r="-51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2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Heavy atom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ar-SA"/>
              </w:rPr>
              <w:drawing>
                <wp:inline distT="0" distB="0" distL="0" distR="0">
                  <wp:extent cx="711200" cy="17716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1" t="-203" r="-51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2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9:27:00Z</dcterms:created>
  <dc:creator>Lars T. Kuhn</dc:creator>
  <dc:description/>
  <cp:keywords/>
  <dc:language>en-US</dc:language>
  <cp:lastModifiedBy>Lars T. Kuhn</cp:lastModifiedBy>
  <dcterms:modified xsi:type="dcterms:W3CDTF">2012-07-05T19:28:00Z</dcterms:modified>
  <cp:revision>1</cp:revision>
  <dc:subject/>
  <dc:title/>
</cp:coreProperties>
</file>